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rFonts w:ascii="Verdana" w:hAnsi="Verdana" w:cs="Verdana"/>
        </w:rPr>
      </w:pPr>
      <w:r>
        <w:rPr>
          <w:rFonts w:cs="Verdana" w:ascii="Verdana" w:hAnsi="Verdana"/>
          <w:b/>
        </w:rPr>
        <w:t>Supplementary Table S1.</w:t>
      </w:r>
      <w:r>
        <w:rPr>
          <w:rFonts w:cs="Verdana" w:ascii="Verdana" w:hAnsi="Verdana"/>
        </w:rPr>
        <w:t xml:space="preserve"> The genotype distributions and allele frequencies of six examined polymorphisms in HMGB1/RAGE pathway between breast cancer patients and controls by age </w:t>
      </w:r>
      <w:bookmarkStart w:id="0" w:name="OLE_LINK109"/>
      <w:bookmarkStart w:id="1" w:name="OLE_LINK108"/>
      <w:r>
        <w:rPr>
          <w:rFonts w:cs="Verdana" w:ascii="Verdana" w:hAnsi="Verdana"/>
        </w:rPr>
        <w:t>at a cutoff value of</w:t>
      </w:r>
      <w:bookmarkEnd w:id="0"/>
      <w:bookmarkEnd w:id="1"/>
      <w:r>
        <w:rPr>
          <w:rFonts w:cs="Verdana" w:ascii="Verdana" w:hAnsi="Verdana"/>
        </w:rPr>
        <w:t xml:space="preserve"> 55 years</w:t>
      </w:r>
      <w:r>
        <w:rPr>
          <w:rFonts w:cs="Verdana" w:ascii="Verdana" w:hAnsi="Verdana"/>
        </w:rPr>
        <w:t xml:space="preserve"> (median)</w:t>
      </w:r>
    </w:p>
    <w:tbl>
      <w:tblPr>
        <w:tblW w:w="9421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716"/>
        <w:gridCol w:w="695"/>
        <w:gridCol w:w="657"/>
        <w:gridCol w:w="620"/>
        <w:gridCol w:w="833"/>
        <w:gridCol w:w="1029"/>
        <w:gridCol w:w="990"/>
        <w:gridCol w:w="833"/>
      </w:tblGrid>
      <w:tr>
        <w:trPr>
          <w:trHeight w:val="357" w:hRule="atLeast"/>
        </w:trPr>
        <w:tc>
          <w:tcPr>
            <w:tcW w:w="2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Polymorphisms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WW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WM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MM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  <w:vertAlign w:val="subscript"/>
              </w:rPr>
              <w:t>Chisq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W (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M (%)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  <w:vertAlign w:val="subscript"/>
              </w:rPr>
              <w:t>Chisq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224982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≥55 year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07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5.2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0.8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.17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&lt;55 year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809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575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3.0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6.95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2.14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.86 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1412125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≥55 years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83 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30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2.9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7.07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8.7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1.28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&lt;55 year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928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728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4.7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5.25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3.80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6.20 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1045411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≥55 years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283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5.8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4.19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8.0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1.9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&lt;55 year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515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253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3.2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6.78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5.81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4.19 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1800625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≥55 years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602 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481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1.0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9.00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2.7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7.30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&lt;55 year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22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8.4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1.5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4.06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5.94 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1800624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≥55 years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341 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201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5.5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4.45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8.8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1.11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&lt;55 year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05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5.4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2.53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7.47 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2070600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≥55 years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573 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747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6.6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3.36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5.7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4.22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ge&lt;55 year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450 </w:t>
            </w:r>
          </w:p>
        </w:tc>
      </w:tr>
      <w:tr>
        <w:trPr>
          <w:trHeight w:val="340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2.3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7.6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ascii="Verdana" w:hAnsi="Verdana" w:cs="Arial Unicode MS" w:eastAsia="Arial Unicode MS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4.45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5.55 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before="93" w:after="0"/>
        <w:rPr>
          <w:rFonts w:ascii="Verdana" w:hAnsi="Verdana" w:cs="Verdana"/>
        </w:rPr>
      </w:pPr>
      <w:r>
        <w:rPr>
          <w:rFonts w:cs="Verdana" w:ascii="Verdana" w:hAnsi="Verdana"/>
        </w:rPr>
        <w:t>Note: WW: homozygous wild genotype; WM: heterozygous genotype; MM: homozygous mutant genotype; W: wild allele; M: mutant allele.</w:t>
      </w:r>
    </w:p>
    <w:p>
      <w:pPr>
        <w:pStyle w:val="Normal"/>
        <w:spacing w:before="0" w:after="156"/>
        <w:jc w:val="left"/>
        <w:rPr>
          <w:rFonts w:ascii="Verdana" w:hAnsi="Verdana" w:cs="Verdana"/>
        </w:rPr>
      </w:pPr>
      <w:r>
        <w:rPr>
          <w:rFonts w:cs="Verdana" w:ascii="Verdana" w:hAnsi="Verdana"/>
          <w:b/>
        </w:rPr>
        <w:t>Supplementary Table S2.</w:t>
      </w:r>
      <w:r>
        <w:rPr>
          <w:rFonts w:cs="Verdana" w:ascii="Verdana" w:hAnsi="Verdana"/>
        </w:rPr>
        <w:t xml:space="preserve"> The genotype distributions and allele frequencies of six examined polymorphisms in HMGB1/RAGE pathway between breast cancer patients and controls by age of menarche at a cutoff value of 14 years</w:t>
      </w:r>
      <w:r>
        <w:rPr>
          <w:rFonts w:cs="Verdana" w:ascii="Verdana" w:hAnsi="Verdana"/>
        </w:rPr>
        <w:t xml:space="preserve"> (median)</w:t>
      </w:r>
    </w:p>
    <w:tbl>
      <w:tblPr>
        <w:tblW w:w="961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944"/>
        <w:gridCol w:w="692"/>
        <w:gridCol w:w="654"/>
        <w:gridCol w:w="617"/>
        <w:gridCol w:w="829"/>
        <w:gridCol w:w="1024"/>
        <w:gridCol w:w="986"/>
        <w:gridCol w:w="829"/>
      </w:tblGrid>
      <w:tr>
        <w:trPr>
          <w:trHeight w:val="356" w:hRule="atLeast"/>
        </w:trPr>
        <w:tc>
          <w:tcPr>
            <w:tcW w:w="2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Polymorphisms</w:t>
            </w:r>
          </w:p>
        </w:tc>
        <w:tc>
          <w:tcPr>
            <w:tcW w:w="1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WW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WM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MM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  <w:vertAlign w:val="subscript"/>
              </w:rPr>
              <w:t>Chisq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W (%)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M (%)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Arial Unicode MS" w:cs="Arial Unicode MS" w:ascii="Verdana" w:hAnsi="Verdana"/>
                <w:b/>
                <w:bCs/>
                <w:color w:val="000000"/>
                <w:kern w:val="0"/>
                <w:szCs w:val="21"/>
                <w:vertAlign w:val="subscript"/>
              </w:rPr>
              <w:t>Chisq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224982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≥14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196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210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4.4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5.5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2.6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.3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&lt;14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47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432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2.2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.7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0.50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9.50 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1412125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≥14 years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715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429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2.7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7.2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4.7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5.2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&lt;14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96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806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8.6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1.3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7.83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2.17 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1045411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≥14 years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127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157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3.9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6.0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6.9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3.07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&lt;14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79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637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5.9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4.0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7.17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2.83 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1800625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≥14 years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261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9.4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0.5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2.1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7.8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&lt;14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159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0.0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0.00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4.17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5.83 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1800624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≥14 years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003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3.9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6.0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1.4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8.5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&lt;14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456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626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81.3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18.64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9.83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0.17 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rs2070600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≥14 years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514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3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6.9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4.7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5.2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M.age&lt;14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42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0.349 </w:t>
            </w:r>
          </w:p>
        </w:tc>
      </w:tr>
      <w:tr>
        <w:trPr>
          <w:trHeight w:val="339" w:hRule="atLeast"/>
        </w:trPr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8.6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1.36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  <w:tr>
        <w:trPr>
          <w:trHeight w:val="356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ascii="Verdana" w:hAnsi="Verdana" w:cs="Arial Unicode MS" w:eastAsia="Arial Unicode MS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75.50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  <w:t xml:space="preserve">24.50 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Verdana" w:hAnsi="Verdana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before="93" w:after="0"/>
        <w:rPr/>
      </w:pPr>
      <w:r>
        <w:rPr>
          <w:rFonts w:cs="Verdana" w:ascii="Verdana" w:hAnsi="Verdana"/>
        </w:rPr>
        <w:t>Note: WW: homozygous wild genotype; WM: heterozygous genotype; MM: homozygous mutant genotype; W: wild allele; M: mutant allele; M.age: age of menarch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09:21:00Z</dcterms:created>
  <dc:creator>My Office</dc:creator>
  <dc:description/>
  <cp:keywords/>
  <dc:language>en-US</dc:language>
  <cp:lastModifiedBy>My Office</cp:lastModifiedBy>
  <dcterms:modified xsi:type="dcterms:W3CDTF">2016-04-11T23:46:00Z</dcterms:modified>
  <cp:revision>18</cp:revision>
  <dc:subject/>
  <dc:title/>
</cp:coreProperties>
</file>